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F0F" w:rsidRPr="0014243E" w:rsidRDefault="004A042D" w:rsidP="00B90F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6</w:t>
      </w:r>
      <w:r w:rsidR="002B486B">
        <w:rPr>
          <w:rFonts w:ascii="Times New Roman" w:hAnsi="Times New Roman" w:cs="Times New Roman"/>
          <w:b/>
          <w:sz w:val="24"/>
          <w:szCs w:val="24"/>
        </w:rPr>
        <w:t xml:space="preserve"> – Source file 1</w:t>
      </w:r>
      <w:r w:rsidR="00B90F0F" w:rsidRPr="0014243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113"/>
        <w:gridCol w:w="1247"/>
        <w:gridCol w:w="1276"/>
        <w:gridCol w:w="1559"/>
        <w:gridCol w:w="1417"/>
        <w:gridCol w:w="1134"/>
      </w:tblGrid>
      <w:tr w:rsidR="001D7E99" w:rsidRPr="005F42E4" w:rsidTr="00B6010C">
        <w:trPr>
          <w:trHeight w:val="763"/>
        </w:trPr>
        <w:tc>
          <w:tcPr>
            <w:tcW w:w="675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5F42E4">
              <w:rPr>
                <w:rFonts w:ascii="Times New Roman" w:hAnsi="Times New Roman" w:cs="Times New Roman"/>
                <w:color w:val="000000"/>
              </w:rPr>
              <w:t>Case #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MR grade</w:t>
            </w:r>
          </w:p>
        </w:tc>
        <w:tc>
          <w:tcPr>
            <w:tcW w:w="1247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Macular whitening</w:t>
            </w:r>
          </w:p>
        </w:tc>
        <w:tc>
          <w:tcPr>
            <w:tcW w:w="5386" w:type="dxa"/>
            <w:gridSpan w:val="4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 xml:space="preserve">VEGFR1 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13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7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GCL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IPL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INL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OPL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4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9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6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Default="001D7E99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Default="001D7E99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Default="001D7E99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3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Default="001D7E99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6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Default="001D7E99" w:rsidP="004053FC">
            <w:pPr>
              <w:spacing w:line="360" w:lineRule="auto"/>
              <w:jc w:val="center"/>
            </w:pPr>
            <w:r w:rsidRPr="00141E62">
              <w:rPr>
                <w:rFonts w:ascii="Symbol" w:eastAsia="Symbol" w:hAnsi="Symbol" w:cs="Symbol"/>
                <w:lang w:eastAsia="en-GB"/>
              </w:rPr>
              <w:t></w:t>
            </w:r>
            <w:r w:rsidRPr="00141E62"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8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2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3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1/3-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4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Symbol" w:eastAsia="Symbol" w:hAnsi="Symbol" w:cs="Symbol"/>
                <w:lang w:eastAsia="en-GB"/>
              </w:rPr>
              <w:t></w:t>
            </w:r>
            <w:r>
              <w:rPr>
                <w:rFonts w:ascii="Times New Roman" w:hAnsi="Times New Roman" w:cs="Times New Roman"/>
                <w:lang w:eastAsia="en-GB"/>
              </w:rPr>
              <w:t>1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8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3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n/a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7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4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AF7159" w:rsidRDefault="001D7E99" w:rsidP="004053FC">
            <w:pPr>
              <w:spacing w:line="360" w:lineRule="auto"/>
              <w:jc w:val="center"/>
            </w:pPr>
            <w:r>
              <w:rPr>
                <w:rFonts w:ascii="Times New Roman" w:eastAsiaTheme="minorEastAsia" w:hAnsi="Times New Roman" w:cs="Times New Roman"/>
                <w:lang w:eastAsia="en-GB"/>
              </w:rPr>
              <w:t>&lt;1/3 DA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8</w:t>
            </w:r>
          </w:p>
        </w:tc>
      </w:tr>
      <w:tr w:rsidR="001D7E99" w:rsidRPr="005F42E4" w:rsidTr="004A042D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0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13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0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lastRenderedPageBreak/>
              <w:t>24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6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0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24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13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2</w:t>
            </w:r>
          </w:p>
        </w:tc>
      </w:tr>
      <w:tr w:rsidR="001D7E99" w:rsidRPr="005F42E4" w:rsidTr="00B77D46">
        <w:tc>
          <w:tcPr>
            <w:tcW w:w="675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13" w:type="dxa"/>
            <w:vAlign w:val="bottom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42E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47" w:type="dxa"/>
          </w:tcPr>
          <w:p w:rsidR="001D7E99" w:rsidRPr="004053FC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053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76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:rsidR="001D7E99" w:rsidRPr="005F42E4" w:rsidRDefault="001D7E99" w:rsidP="004053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F42E4">
              <w:rPr>
                <w:rFonts w:ascii="Times New Roman" w:hAnsi="Times New Roman" w:cs="Times New Roman"/>
              </w:rPr>
              <w:t>11</w:t>
            </w:r>
          </w:p>
        </w:tc>
      </w:tr>
    </w:tbl>
    <w:p w:rsidR="002B486B" w:rsidRDefault="0083419D" w:rsidP="00BD76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 grade=malarial retinopathy grade. </w:t>
      </w:r>
      <w:r w:rsidR="004A042D">
        <w:rPr>
          <w:rFonts w:ascii="Times New Roman" w:hAnsi="Times New Roman" w:cs="Times New Roman"/>
        </w:rPr>
        <w:t>VEGR1: intensity of VEGFR1 staining measured in the retinal layer</w:t>
      </w:r>
      <w:r>
        <w:rPr>
          <w:rFonts w:ascii="Times New Roman" w:hAnsi="Times New Roman" w:cs="Times New Roman"/>
        </w:rPr>
        <w:t>.</w:t>
      </w:r>
      <w:r w:rsidR="004A042D">
        <w:rPr>
          <w:rFonts w:ascii="Times New Roman" w:hAnsi="Times New Roman" w:cs="Times New Roman"/>
        </w:rPr>
        <w:t xml:space="preserve"> GCL: ganglion cells layer; IPL: inner plexiform layer; INL: inner nuclear layer; OPL: outer plexiform layer. </w:t>
      </w:r>
      <w:r w:rsidR="006D1E8E">
        <w:rPr>
          <w:rFonts w:ascii="Times New Roman" w:hAnsi="Times New Roman" w:cs="Times New Roman"/>
        </w:rPr>
        <w:t xml:space="preserve">n/a= not available.  </w:t>
      </w:r>
    </w:p>
    <w:sectPr w:rsidR="002B486B" w:rsidSect="00B761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F0F"/>
    <w:rsid w:val="000875B9"/>
    <w:rsid w:val="000A08B1"/>
    <w:rsid w:val="00112098"/>
    <w:rsid w:val="001432B0"/>
    <w:rsid w:val="00152A18"/>
    <w:rsid w:val="001D7E99"/>
    <w:rsid w:val="001E3A31"/>
    <w:rsid w:val="002802EA"/>
    <w:rsid w:val="002B486B"/>
    <w:rsid w:val="00303EA0"/>
    <w:rsid w:val="0031119B"/>
    <w:rsid w:val="003209B1"/>
    <w:rsid w:val="003D1895"/>
    <w:rsid w:val="0040055B"/>
    <w:rsid w:val="004053FC"/>
    <w:rsid w:val="0041390C"/>
    <w:rsid w:val="00474DE2"/>
    <w:rsid w:val="00482B38"/>
    <w:rsid w:val="004A042D"/>
    <w:rsid w:val="00571E36"/>
    <w:rsid w:val="005D7847"/>
    <w:rsid w:val="005F42E4"/>
    <w:rsid w:val="00627F70"/>
    <w:rsid w:val="00661FA9"/>
    <w:rsid w:val="006743FA"/>
    <w:rsid w:val="006D1E8E"/>
    <w:rsid w:val="00704A08"/>
    <w:rsid w:val="00712153"/>
    <w:rsid w:val="00722121"/>
    <w:rsid w:val="0076398C"/>
    <w:rsid w:val="00792F8A"/>
    <w:rsid w:val="007B4A4C"/>
    <w:rsid w:val="00833BBB"/>
    <w:rsid w:val="0083419D"/>
    <w:rsid w:val="00837B1D"/>
    <w:rsid w:val="00853B08"/>
    <w:rsid w:val="008678D4"/>
    <w:rsid w:val="008C17B5"/>
    <w:rsid w:val="0092062B"/>
    <w:rsid w:val="00990B3C"/>
    <w:rsid w:val="0099630C"/>
    <w:rsid w:val="00A109C0"/>
    <w:rsid w:val="00B11E3D"/>
    <w:rsid w:val="00B761B1"/>
    <w:rsid w:val="00B85FA3"/>
    <w:rsid w:val="00B90F0F"/>
    <w:rsid w:val="00B96CFE"/>
    <w:rsid w:val="00BD76CC"/>
    <w:rsid w:val="00C11D6E"/>
    <w:rsid w:val="00C21299"/>
    <w:rsid w:val="00CB7184"/>
    <w:rsid w:val="00D10399"/>
    <w:rsid w:val="00D56F88"/>
    <w:rsid w:val="00D779EF"/>
    <w:rsid w:val="00DA4B8F"/>
    <w:rsid w:val="00DD5C27"/>
    <w:rsid w:val="00E4128C"/>
    <w:rsid w:val="00E642D9"/>
    <w:rsid w:val="00EC41AD"/>
    <w:rsid w:val="00F128C2"/>
    <w:rsid w:val="00F246E4"/>
    <w:rsid w:val="00F33A62"/>
    <w:rsid w:val="00F43DBA"/>
    <w:rsid w:val="00F533AA"/>
    <w:rsid w:val="00F6612C"/>
    <w:rsid w:val="00FC7088"/>
    <w:rsid w:val="00FD2E0E"/>
    <w:rsid w:val="00FD57BF"/>
    <w:rsid w:val="00FE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B2E3BB-C2ED-4358-8D7E-27F304BC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8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arrera</dc:creator>
  <cp:lastModifiedBy>Barrera, Valentina</cp:lastModifiedBy>
  <cp:revision>8</cp:revision>
  <cp:lastPrinted>2014-04-02T10:22:00Z</cp:lastPrinted>
  <dcterms:created xsi:type="dcterms:W3CDTF">2018-02-18T13:10:00Z</dcterms:created>
  <dcterms:modified xsi:type="dcterms:W3CDTF">2018-02-20T15:27:00Z</dcterms:modified>
</cp:coreProperties>
</file>